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450" w:rsidRPr="006D5CB8" w:rsidRDefault="00BE43A9" w:rsidP="008B5450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8B5450" w:rsidRPr="006D5CB8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8B5450" w:rsidRPr="006D5C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B5450" w:rsidRPr="00BE43A9">
        <w:rPr>
          <w:rFonts w:ascii="Times New Roman" w:hAnsi="Times New Roman" w:cs="Times New Roman"/>
          <w:b/>
          <w:sz w:val="24"/>
          <w:szCs w:val="24"/>
        </w:rPr>
        <w:t>Article Characteristics</w:t>
      </w:r>
      <w:r w:rsidR="00364B06" w:rsidRPr="00364B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4B06" w:rsidRPr="00BE43A9">
        <w:rPr>
          <w:rFonts w:ascii="Times New Roman" w:hAnsi="Times New Roman" w:cs="Times New Roman"/>
          <w:b/>
          <w:sz w:val="24"/>
          <w:szCs w:val="24"/>
        </w:rPr>
        <w:t>Summary</w:t>
      </w:r>
    </w:p>
    <w:tbl>
      <w:tblPr>
        <w:tblStyle w:val="TableGrid"/>
        <w:tblW w:w="15970" w:type="dxa"/>
        <w:jc w:val="center"/>
        <w:tblLook w:val="04A0" w:firstRow="1" w:lastRow="0" w:firstColumn="1" w:lastColumn="0" w:noHBand="0" w:noVBand="1"/>
      </w:tblPr>
      <w:tblGrid>
        <w:gridCol w:w="1485"/>
        <w:gridCol w:w="1571"/>
        <w:gridCol w:w="2588"/>
        <w:gridCol w:w="1941"/>
        <w:gridCol w:w="1699"/>
        <w:gridCol w:w="1383"/>
        <w:gridCol w:w="1100"/>
        <w:gridCol w:w="900"/>
        <w:gridCol w:w="1796"/>
        <w:gridCol w:w="1507"/>
      </w:tblGrid>
      <w:tr w:rsidR="00450F56" w:rsidRPr="00DD7BFA" w:rsidTr="00671447">
        <w:trPr>
          <w:cantSplit/>
          <w:trHeight w:val="979"/>
          <w:tblHeader/>
          <w:jc w:val="center"/>
        </w:trPr>
        <w:tc>
          <w:tcPr>
            <w:tcW w:w="1485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8B5450" w:rsidRPr="000713E8" w:rsidRDefault="008B5450" w:rsidP="006714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3E8">
              <w:rPr>
                <w:rFonts w:ascii="Times New Roman" w:hAnsi="Times New Roman" w:cs="Times New Roman"/>
                <w:b/>
                <w:sz w:val="20"/>
                <w:szCs w:val="20"/>
              </w:rPr>
              <w:t>Authors</w:t>
            </w:r>
          </w:p>
        </w:tc>
        <w:tc>
          <w:tcPr>
            <w:tcW w:w="1571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8B5450" w:rsidRPr="000713E8" w:rsidRDefault="008B5450" w:rsidP="006714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3E8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2588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8B5450" w:rsidRPr="000713E8" w:rsidRDefault="008B5450" w:rsidP="006714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ention Focus (</w:t>
            </w:r>
            <w:r w:rsidRPr="000713E8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8B5450" w:rsidRPr="000713E8" w:rsidRDefault="008B5450" w:rsidP="006714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ention Theoretical Framework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8B5450" w:rsidRPr="000713E8" w:rsidRDefault="008B5450" w:rsidP="006714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3E8">
              <w:rPr>
                <w:rFonts w:ascii="Times New Roman" w:hAnsi="Times New Roman" w:cs="Times New Roman"/>
                <w:b/>
                <w:sz w:val="20"/>
                <w:szCs w:val="20"/>
              </w:rPr>
              <w:t>Intervention sett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ountry)</w:t>
            </w:r>
          </w:p>
        </w:tc>
        <w:tc>
          <w:tcPr>
            <w:tcW w:w="138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8B5450" w:rsidRPr="000443B3" w:rsidRDefault="008B5450" w:rsidP="006714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 / Masculinity Focus</w:t>
            </w:r>
          </w:p>
        </w:tc>
        <w:tc>
          <w:tcPr>
            <w:tcW w:w="110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8B5450" w:rsidRPr="000713E8" w:rsidRDefault="008B5450" w:rsidP="006714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0713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:F)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8B5450" w:rsidRPr="000713E8" w:rsidRDefault="008B5450" w:rsidP="006714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3E8">
              <w:rPr>
                <w:rFonts w:ascii="Times New Roman" w:hAnsi="Times New Roman" w:cs="Times New Roman"/>
                <w:b/>
                <w:sz w:val="20"/>
                <w:szCs w:val="20"/>
              </w:rPr>
              <w:t>Mean Age (SD) years</w:t>
            </w:r>
          </w:p>
        </w:tc>
        <w:tc>
          <w:tcPr>
            <w:tcW w:w="1796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8B5450" w:rsidRPr="000713E8" w:rsidRDefault="008B5450" w:rsidP="006714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3E8">
              <w:rPr>
                <w:rFonts w:ascii="Times New Roman" w:hAnsi="Times New Roman" w:cs="Times New Roman"/>
                <w:b/>
                <w:sz w:val="20"/>
                <w:szCs w:val="20"/>
              </w:rPr>
              <w:t>Outcome Measures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8B5450" w:rsidRPr="000713E8" w:rsidRDefault="008B5450" w:rsidP="006714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5450" w:rsidRPr="00DD7BFA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hton et al., 2017 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or blinded RCT</w:t>
            </w:r>
          </w:p>
        </w:tc>
        <w:tc>
          <w:tcPr>
            <w:tcW w:w="2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lthy lifestyle program (HEYMAN). Website access, 11x 1hr weekly group physical activity session, 1x 1hr individual physical activity session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cognitive theory (SCT) &amp; Self-determination theory (SDT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line eHealth &amp; community (Australia) 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; Gender-sensitive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50:0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 (2.0)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tisfaction with life (SWL), distress, quality of life enjoy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demci, Karadayi &amp; de Zulueta, 2015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-group; longitudinal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toring, peer-based support (To-Gather with Youth Project; TYP). Weekly mixed activity workshops during a University 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achment the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ED23CC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e to support street youth &amp; University centres (Turkey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30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: 14-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  <w:r w:rsidR="00DB11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lf-confidence, school atte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-risk; homeless male youth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nnink et al., 2014</w:t>
            </w:r>
            <w:r w:rsidR="00DB11D3">
              <w:rPr>
                <w:rFonts w:ascii="Times New Roman" w:hAnsi="Times New Roman" w:cs="Times New Roman"/>
                <w:sz w:val="20"/>
                <w:szCs w:val="20"/>
              </w:rPr>
              <w:t>a, 2014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armed cluster RCT 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line, personalised health behaviour and wellbeing information (E-health4Uth). 1x 45 minute self-report to receive tailored health information, 1x45 minute self-report &amp; counselling referrals, or in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(individualised inform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schools; Online eHealth (Netherland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7 (621:4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3F3F74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 (0.7</w:t>
            </w:r>
            <w:r w:rsidR="008B54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tisfaction and use of program; mental health status, health-related quality of lif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uth, Robertson &amp; Girdler, 2017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-group;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dfulness intervention (Learning to BREATHE). 6x 1.5hr weekly sessions. Encouraged home-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psychology; mindfulness based stress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&amp; university (United States of America (USA)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5: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: 13-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ological stress, self-compassion, life satisfaction, perceived stress, positive &amp;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oadbent &amp; Papadopoulos, 2014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-group; cross-sectional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ormational intervention; mental health, suicide prevention &amp; service outreach (Incolink Life Skills Programme). 1x 1.5hr worksh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ral &amp; metropolitan construction trade venues (Australi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; Gender-sensi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119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help, peer-support, program feed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struction workers 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rns et al.</w:t>
            </w:r>
            <w:r w:rsidR="00287D62">
              <w:rPr>
                <w:rFonts w:ascii="Times New Roman" w:hAnsi="Times New Roman" w:cs="Times New Roman"/>
                <w:sz w:val="20"/>
                <w:szCs w:val="20"/>
              </w:rPr>
              <w:t xml:space="preserve">, 2010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andley et al., 201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gle-group; pre-post design 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life skills single-player video game (Reach out Central; ROC). Plot-based play driven by player-made deci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gnitive behaviour therapy (CBT), elaboration likelihood model &amp; S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(Australi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; Gender-sensitiv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 (88:1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 (2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L, distress, stigma, help-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mpbell-heider, Tuttle &amp; Knapp, 2009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group; quasi-experimental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intervention providing social support, health education and outreach. (Teen Club or Teen Club &amp; Positive Adolescent Life Skills; PALS) 32x weekly group mee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 for P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 secondary school (US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8: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: 12-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, family &amp; peer relations, social skills, education status,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</w:t>
            </w:r>
            <w:r w:rsidRPr="00133D63"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tillo et al., 2013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si-experimental with control group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otional intelligence (EI) educational program (INTEMO program). 2-year intervention; 12x 1 hr 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sessions in 1 semester per ye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I ability mode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lic middle &amp; high schools (Spain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0 (269:3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 (1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athy,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ooks et al., 2017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-group; pre-post design 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lturally-relevant mentoring program (The Fourth R). 18x 1hr weekly sessions; second group additional one-on-one weekly ment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oring sessions over school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ine Wheel life cy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s (Canad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53: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3F3F74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 (0.6</w:t>
            </w:r>
            <w:r w:rsidR="008B54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, cultural identity, school climate, S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riginal youth; First nations, Métis and Inuit (FNMI)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ther, Morgan &amp; Lubans, 2016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5A2B0F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exercise program (CrossF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ens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). 8x 1hr twice-weekly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dimensional exercise and self-esteem model (EXS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school (Australi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46: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 (0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esteem, psychological difficul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and at-risk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wards, van de Mortel &amp; Stevens, 2017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group;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ntity and social development program (Rock and Water Program; RWP). 9x 1.5hr weekly sess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ral high schools (Australi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; Gender-transform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 (187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3F3F74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 (1.0</w:t>
            </w:r>
            <w:r w:rsidR="008B54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am engagement &amp; feed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Pr="00DD7BFA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-risk; disengaged from school, perpetrators &amp; victims of aggress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teokleous, 2011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-group;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b-based socio-virtual cultural awareness curriculum 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(MYTecC).  8hrs/week for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cultural web-based connecte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ine, universities, community &amp; youth centres (mixed European, Middle Eastern and African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 (74: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: 12-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fort with differences, universality-diversity orientation &amp; diversity of co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FD452C" w:rsidRDefault="008B5450" w:rsidP="00634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ller et al., 2013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group; cross-sectional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orts-based youth development program (Sport Hartford Boys Program; SHB)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. 24x 2hr twice-weekly sessions</w:t>
            </w:r>
          </w:p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ve Cs model; competence. confidence, connections, character, ca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mentary &amp; middle school (US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8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: 10-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am engagement, social connectedness, 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 minority youth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1817C9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7C9">
              <w:rPr>
                <w:rFonts w:ascii="Times New Roman" w:hAnsi="Times New Roman" w:cs="Times New Roman"/>
                <w:sz w:val="20"/>
                <w:szCs w:val="20"/>
              </w:rPr>
              <w:t>Garaigordobil &amp; Pena-Sarrionandia,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asi-experimental with control groups; pre-post design 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intelligence program. 20x 1hr weekly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 ability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lic &amp; private high schools (Spain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67: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: 13-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, aggression, social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Pr="001817C9" w:rsidRDefault="008B5450" w:rsidP="00287D6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rcía-López &amp; </w:t>
            </w:r>
            <w:r w:rsidRPr="001817C9">
              <w:rPr>
                <w:rFonts w:ascii="Times New Roman" w:hAnsi="Times New Roman" w:cs="Times New Roman"/>
                <w:sz w:val="20"/>
                <w:szCs w:val="20"/>
              </w:rPr>
              <w:t>Gutiérre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15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-group;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ort education program (Handball cl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asses). 18x 1hr weekly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&amp; secondary schools (Spain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 (76: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: 11-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athy, asser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err, Burke &amp; McKeon, 2011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 &amp; control group; cross-sectional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 information intervention. (Beat t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he Blues; BTB). 1x ~2hr s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-male secondary schools; range of socio-economic status (Ireland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42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 (NR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lp-seeking, attitudes towards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ddell &amp; Kurpius, 2014*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erimental; waitlist control. 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culine identity formation curriculum (The Council for Boys and Young Me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n). 10x 1-1.5hr weekly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onal-cultural theory, resiliency princi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ernative metropolitan high-school (US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; Gender-transform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2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3F3F74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 (1.4</w:t>
            </w:r>
            <w:r w:rsidR="008B54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esteem, educational self-efficacy, masculine ideology, identity distress, relational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-risk; students with behavioural problems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ubans et al., 2015</w:t>
            </w:r>
            <w:r w:rsidR="00287D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  <w:r w:rsidR="00287D6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Wade et al., 2018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RCT; waitlist control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 and obesity prevention program (Active Teen Leaders Avoiding Screen-time; ATLAS). 20-week intervention; 20x 1.5hr sport session, 3x 20min interactive seminar, 6x 20min lunch-time activity mentoring sessions, 4x news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schools in low-income communities (Australi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; Gender-sensitiv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1 (361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 (0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logical well-being, motivation regulation, basic psychological needs,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socio-economic status (SES), at-risk of obesity males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galit &amp; Ben-Ari, 2014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group with control;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erness therapy. Full program; 10x preparation meetings, 1x backpacking trip, 2x closure meetings. Partial program; 10x preparation mee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eriential le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arding-schools for at-risk youth (Israe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93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: 14-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nitive autonomy,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-risk; low SES, social or educational difficulties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sh &amp; Richards, 1988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-group;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door activity program (Outward Bound Bridging Cour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se). 6-week residential pr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hievement motivation the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s;  public &amp; private (Australi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; Gender-sensi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66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: 13-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demic achievement, self-con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academic achieving males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cCabe, Ricciardelli &amp; Karantzas, 201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al;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 body-image program. 5x 1hr weekly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s (Australi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; Gender-sensi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 (421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3F3F74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 (0.9</w:t>
            </w:r>
            <w:r w:rsidR="008B54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affect, self-esteem, peer popu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my et al., 2015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group, cross-sectional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 masculinity promotion program (Young Men Initiative; YMI). Year-long program; 8x 1hr group education sessions, optional residential r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etreat, ‘Be a Man’ school clu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er-group learning, socialisation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cational high schools (Balkan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; Gender-transform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; 37 in-depth interviews, 11 focus grou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: 14-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hood attitudes, program feed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’Dea &amp; Abraham, 20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al;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esteem &amp; body image promotion program (Everybody’s Differe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nt). 9x 50-80min weekly les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cooperative learning the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s; public &amp; private, girl’s school &amp; coeducational (Australi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 (173:2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 (0.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esteem, social acceptance, self-worth, anxiety,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’Kearney et al., 2006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andomised control trial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net-based CBT depression intervention (MoodGYM). Self-paced interactive internet program, 5x 30-60min online modules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 (Australi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78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: 15-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esteem, depression symptoms &amp; attitu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287D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pper et al., 2014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group;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door adventure program (The Journey). 23-day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ential learning, social cognitive theory, optimal arousal and stretch-zone the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; private, all-male (South Afric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76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, grade 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tional intellig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hodes et al., 2008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group;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052BA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toring program (Big Brothers Big Sisters of America; BBSA). </w:t>
            </w:r>
            <w:r w:rsidR="00052B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ri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ngth</w:t>
            </w:r>
            <w:r w:rsidR="00052BA2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mentor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program (US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9 (599:3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3F3F74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="008B5450">
              <w:rPr>
                <w:rFonts w:ascii="Times New Roman" w:hAnsi="Times New Roman" w:cs="Times New Roman"/>
                <w:sz w:val="20"/>
                <w:szCs w:val="20"/>
              </w:rPr>
              <w:t xml:space="preserve"> (NR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gth of mentoring relationship, parent-relationships, satisfaction with men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; Applicants to BBSA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tchie et al., 20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-group;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door adventure leadership experience. 10-day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edition, 11 separate group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ward bound process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program (Canad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38: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 (NR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lience, SWL, self-esteem, positive and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; aboriginal adolescents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jiani et al., 20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-group;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tation training. 12x weekly seminars. Meditation prac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tice, 1hr 3x/week for 1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tion regulation/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ersity (US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41: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 (3.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gative affect, self-compassion mindful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kizaki et al., 20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al;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net-based CBT (iCBT) for mental health promotion. 1x 3hr group CBT educa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tion session, 1-month iCBT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school; private, sport-specialist (Japan)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80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efficacy, distress, symptoms of depression &amp;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athletes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oshani &amp; Steinmetz, 20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andomised control trial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 promotion.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x fortnightly worksh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psyc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-schools (Israe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8 (513:5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3F3F74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 (0.6</w:t>
            </w:r>
            <w:r w:rsidR="008B54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esteem, self-efficacy, optimism, SWL, 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binga et al., 20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dfulness-based stress reduction program. 12x 50-minute weekly mindfuln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ess or ‘healthy topics’ s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dfulness-based stress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 middle-school (boys with academic potential) (US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41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 (NR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ing, psychological functioning, sleep, anxiety, corti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socio-economic status (SES),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re et al., 20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andomised cluster controlled trial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 literacy program (Mental health for everyone). 3-day intervention; i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n-class learning and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utogenesis (positive psychology); health promotion through empowe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schools – suburban (Norway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0 (577:4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3F3F74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-14.3 (0.8-0.9</w:t>
            </w:r>
            <w:r w:rsidR="008B54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 literacy; symptom profile recognition, prejudice belie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th, 20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-group,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te of passage program (The Rite Journey; TRJ). Year-long in-class teaching, 7x ‘ceremonies’ including 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1x 24-hour solo wilderness c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ve-C’s model; consciousness, connection, communication, celebration &amp; challe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school; all-boys (New Zealand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; Gender-transform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8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: 13-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itudes about manhood, program feedba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671447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ford &amp; McCabe, 20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andomised control trial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dy-image promotion program. 2x 1hr sessions group learning and activit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ropolitan secondary schools (Australi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; Gender-sensitiv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 (121: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3F3F74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 (0.4</w:t>
            </w:r>
            <w:r w:rsidR="008B54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f-esteem, negative affect, body im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450F56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tzer et al., 199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86E">
              <w:rPr>
                <w:rFonts w:ascii="Times New Roman" w:hAnsi="Times New Roman" w:cs="Times New Roman"/>
                <w:sz w:val="20"/>
                <w:szCs w:val="20"/>
              </w:rPr>
              <w:t>Quasi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perimental with control group</w:t>
            </w:r>
            <w:r w:rsidRPr="003C086E">
              <w:rPr>
                <w:rFonts w:ascii="Times New Roman" w:hAnsi="Times New Roman" w:cs="Times New Roman"/>
                <w:sz w:val="20"/>
                <w:szCs w:val="20"/>
              </w:rPr>
              <w:t>; pre-post desig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er program (Early Adolescent Helper Program). Compulsory community—based service and weekly seminars, e.g. tutoring or volunteering. Weekly 1h volunteering for 7 months &amp; weekly sem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-learning the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ropolitan middle-school (US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 (63:1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: 11-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image, school &amp; community commitment, altruism, depressive affect, problem behavi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</w:tr>
      <w:tr w:rsidR="00450F56" w:rsidRPr="00DD7BFA" w:rsidTr="00450F56">
        <w:trPr>
          <w:cantSplit/>
          <w:trHeight w:val="582"/>
          <w:jc w:val="center"/>
        </w:trPr>
        <w:tc>
          <w:tcPr>
            <w:tcW w:w="14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ylor, Gillies &amp; Ashman, 200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erbalanced experimental desig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x intervention; explanatory style cognitive training, conflict resolution &amp; exercise. 8x 1hr explanatory sessions twice weekly, 6x 1hr conflict resolution role-play sessions over 1-month, 4 week s</w:t>
            </w:r>
            <w:r w:rsidR="00D82BB6">
              <w:rPr>
                <w:rFonts w:ascii="Times New Roman" w:eastAsia="Times New Roman" w:hAnsi="Times New Roman" w:cs="Times New Roman"/>
                <w:sz w:val="20"/>
                <w:szCs w:val="20"/>
              </w:rPr>
              <w:t>elf-regulated exercise reg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pelessness the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ropolitan private boys school (Australia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31: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5450" w:rsidRDefault="003F3F74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 (11.0</w:t>
            </w:r>
            <w:bookmarkStart w:id="0" w:name="_GoBack"/>
            <w:bookmarkEnd w:id="0"/>
            <w:r w:rsidR="008B54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ll-being, coping, depression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5450" w:rsidRDefault="008B5450" w:rsidP="006714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risk; depression symptoms present</w:t>
            </w:r>
          </w:p>
        </w:tc>
      </w:tr>
    </w:tbl>
    <w:p w:rsidR="0087575B" w:rsidRDefault="00450F56">
      <w:ins w:id="1" w:author="Kate Gwyther" w:date="2019-05-06T09:42:00Z">
        <w:r>
          <w:rPr>
            <w:rFonts w:ascii="Times New Roman" w:hAnsi="Times New Roman" w:cs="Times New Roman"/>
            <w:i/>
            <w:sz w:val="20"/>
            <w:szCs w:val="20"/>
          </w:rPr>
          <w:t xml:space="preserve">Note. </w:t>
        </w:r>
        <w:r>
          <w:rPr>
            <w:rFonts w:ascii="Times New Roman" w:hAnsi="Times New Roman" w:cs="Times New Roman"/>
            <w:sz w:val="20"/>
            <w:szCs w:val="20"/>
          </w:rPr>
          <w:t xml:space="preserve">Not reported (NR), </w:t>
        </w:r>
      </w:ins>
      <w:r>
        <w:rPr>
          <w:rFonts w:ascii="Times New Roman" w:hAnsi="Times New Roman" w:cs="Times New Roman"/>
          <w:sz w:val="20"/>
          <w:szCs w:val="20"/>
        </w:rPr>
        <w:t>*dissertation.</w:t>
      </w:r>
    </w:p>
    <w:sectPr w:rsidR="0087575B" w:rsidSect="008B5450">
      <w:pgSz w:w="16839" w:h="11907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e Gwyther">
    <w15:presenceInfo w15:providerId="AD" w15:userId="S-1-5-21-3423680718-3263016837-3028007713-133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450"/>
    <w:rsid w:val="00052BA2"/>
    <w:rsid w:val="00287D62"/>
    <w:rsid w:val="002E4B98"/>
    <w:rsid w:val="00364B06"/>
    <w:rsid w:val="003F3F74"/>
    <w:rsid w:val="00450F56"/>
    <w:rsid w:val="00526A52"/>
    <w:rsid w:val="00634EC6"/>
    <w:rsid w:val="008559A2"/>
    <w:rsid w:val="008B5450"/>
    <w:rsid w:val="00BE43A9"/>
    <w:rsid w:val="00C712E4"/>
    <w:rsid w:val="00D82BB6"/>
    <w:rsid w:val="00DB11D3"/>
    <w:rsid w:val="00F4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8B7DBF-3AF6-44AD-82C8-68EE7DEBC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5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4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1994</Words>
  <Characters>1136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wyther</dc:creator>
  <cp:keywords/>
  <dc:description/>
  <cp:lastModifiedBy>Kate Gwyther</cp:lastModifiedBy>
  <cp:revision>8</cp:revision>
  <dcterms:created xsi:type="dcterms:W3CDTF">2019-05-05T23:35:00Z</dcterms:created>
  <dcterms:modified xsi:type="dcterms:W3CDTF">2019-05-06T05:32:00Z</dcterms:modified>
</cp:coreProperties>
</file>